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BB0E8" w14:textId="6749809F" w:rsidR="00D615CA" w:rsidRPr="006E51EB" w:rsidRDefault="002B4A92" w:rsidP="000322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D615CA" w:rsidRPr="006E51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</w:t>
      </w:r>
    </w:p>
    <w:p w14:paraId="4648D6F7" w14:textId="77777777" w:rsidR="00D615CA" w:rsidRPr="006E51EB" w:rsidRDefault="00D615CA" w:rsidP="000322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51EB">
        <w:rPr>
          <w:rFonts w:ascii="Times New Roman" w:hAnsi="Times New Roman" w:cs="Times New Roman"/>
          <w:b/>
          <w:sz w:val="24"/>
          <w:szCs w:val="24"/>
          <w:lang w:val="en-US"/>
        </w:rPr>
        <w:t>Western blotting</w:t>
      </w:r>
    </w:p>
    <w:p w14:paraId="6F8C9859" w14:textId="68170100" w:rsidR="002F15B5" w:rsidRPr="006E51EB" w:rsidRDefault="002F15B5" w:rsidP="000322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Protein was prepared from meiotic samples using the TCA method as described 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b2lhbmk8L0F1dGhvcj48WWVhcj4xOTk0PC9ZZWFyPjxS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</w:fldData>
        </w:fldChar>
      </w:r>
      <w:r w:rsidR="00AD34C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D34C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b2lhbmk8L0F1dGhvcj48WWVhcj4xOTk0PC9ZZWFyPjxS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</w:fldData>
        </w:fldChar>
      </w:r>
      <w:r w:rsidR="00AD34C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D34CC">
        <w:rPr>
          <w:rFonts w:ascii="Times New Roman" w:hAnsi="Times New Roman" w:cs="Times New Roman"/>
          <w:sz w:val="24"/>
          <w:szCs w:val="24"/>
          <w:lang w:val="en-US"/>
        </w:rPr>
      </w:r>
      <w:r w:rsidR="00AD34C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E51EB">
        <w:rPr>
          <w:rFonts w:ascii="Times New Roman" w:hAnsi="Times New Roman" w:cs="Times New Roman"/>
          <w:sz w:val="24"/>
          <w:szCs w:val="24"/>
          <w:lang w:val="en-US"/>
        </w:rPr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D34CC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Foiani, 1994 #1782" w:history="1">
        <w:r w:rsidR="00A905E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AD34CC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D515F" w:rsidRPr="006E51EB">
        <w:rPr>
          <w:rFonts w:ascii="Times New Roman" w:hAnsi="Times New Roman" w:cs="Times New Roman"/>
          <w:sz w:val="24"/>
          <w:szCs w:val="24"/>
          <w:lang w:val="en-US"/>
        </w:rPr>
        <w:t>Pre-cast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7.5% </w:t>
      </w:r>
      <w:r w:rsidR="009D515F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Criteron TGX gels from BioRad were run and blotted according to the manufacturer’s recommendations using the BioRad system. Blots were blocked for 30 minutes in 5% milk/PBS/0.01% Tween. After splitting the membrane according to size, the 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>blots were incubated with the appropriate primary antibody diluted in blocking buffer for 1 hour at room temperature. Membranes were washed 4 x 5 minutes in PBS/Tween and incubated with secondary antibody diluted in blocking buffer for 30 minutes at room temperature. Washing steps were repeated and signals were detected</w:t>
      </w:r>
      <w:r w:rsidR="00492034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the chemiluminescent Clarity Western ECL substrate kit </w:t>
      </w:r>
      <w:r w:rsidR="00492034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B74215" w:rsidRPr="006E51EB">
        <w:rPr>
          <w:rFonts w:ascii="Times New Roman" w:hAnsi="Times New Roman" w:cs="Times New Roman"/>
          <w:sz w:val="24"/>
          <w:szCs w:val="24"/>
          <w:lang w:val="en-US"/>
        </w:rPr>
        <w:t>camera</w:t>
      </w:r>
      <w:r w:rsidR="00492034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and ImageLab software from BioRad. Primary antibodies were as follows:</w:t>
      </w:r>
      <w:r w:rsidR="009D515F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the Smc6-containing portion was probed using a 1:1000 dilution of mouse anti-FLAG (Sigma) and 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D515F" w:rsidRPr="006E51EB">
        <w:rPr>
          <w:rFonts w:ascii="Times New Roman" w:hAnsi="Times New Roman" w:cs="Times New Roman"/>
          <w:sz w:val="24"/>
          <w:szCs w:val="24"/>
          <w:lang w:val="en-US"/>
        </w:rPr>
        <w:t>actin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>-containing blot</w:t>
      </w:r>
      <w:r w:rsidR="009D515F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>probed</w:t>
      </w:r>
      <w:r w:rsidR="009D515F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using a 1:1000 dilution of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mouse anti-beta-Actin (Abcam). </w:t>
      </w:r>
      <w:r w:rsidR="00492034" w:rsidRPr="006E51EB">
        <w:rPr>
          <w:rFonts w:ascii="Times New Roman" w:hAnsi="Times New Roman" w:cs="Times New Roman"/>
          <w:sz w:val="24"/>
          <w:szCs w:val="24"/>
          <w:lang w:val="en-US"/>
        </w:rPr>
        <w:t>The secondary antibody for both blots was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horseradish peroxidase-conjugated goat-anti-mouse</w:t>
      </w:r>
      <w:r w:rsidR="00492034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(Life Technologies) used at 1:2000.</w:t>
      </w:r>
      <w:r w:rsidR="00D14F9C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45E41C8" w14:textId="5F0E8C91" w:rsidR="00A905E7" w:rsidRDefault="00A905E7" w:rsidP="000322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ole-chromosome DSB mapping</w:t>
      </w:r>
    </w:p>
    <w:p w14:paraId="4C337AB4" w14:textId="7C8EC3AF" w:rsidR="00A905E7" w:rsidRDefault="00A905E7" w:rsidP="000322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were col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synchronous meiotic cultures 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and treated for DNA isolation in agarose plugs for chromosome-level DSB mapping as described 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urakami&lt;/Author&gt;&lt;Year&gt;2009&lt;/Year&gt;&lt;RecNum&gt;1750&lt;/RecNum&gt;&lt;DisplayText&gt;[2]&lt;/DisplayText&gt;&lt;record&gt;&lt;rec-number&gt;1750&lt;/rec-number&gt;&lt;foreign-keys&gt;&lt;key app="EN" db-id="v0wapf59g0apfdewrstvswznsz9txrt0fe2f"&gt;1750&lt;/key&gt;&lt;/foreign-keys&gt;&lt;ref-type name="Journal Article"&gt;17&lt;/ref-type&gt;&lt;contributors&gt;&lt;authors&gt;&lt;author&gt;Murakami, H.&lt;/author&gt;&lt;author&gt;Borde, V.&lt;/author&gt;&lt;author&gt;Nicolas, A.&lt;/author&gt;&lt;author&gt;Keeney, S.&lt;/author&gt;&lt;/authors&gt;&lt;/contributors&gt;&lt;auth-address&gt;Memorial Sloan-Kettering Cancer Center, New York, NY, USA.&lt;/auth-address&gt;&lt;titles&gt;&lt;title&gt;Gel electrophoresis assays for analyzing DNA double-strand breaks in Saccharomyces cerevisiae at various spatial resolutions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117-42&lt;/pages&gt;&lt;volume&gt;557&lt;/volume&gt;&lt;keywords&gt;&lt;keyword&gt;Algorithms&lt;/keyword&gt;&lt;keyword&gt;Base Sequence&lt;/keyword&gt;&lt;keyword&gt;Chromosome Mapping/methods&lt;/keyword&gt;&lt;keyword&gt;Chromosomes, Fungal&lt;/keyword&gt;&lt;keyword&gt;*DNA Breaks, Double-Stranded&lt;/keyword&gt;&lt;keyword&gt;DNA Mutational Analysis/methods&lt;/keyword&gt;&lt;keyword&gt;Electrophoresis, Gel, Pulsed-Field/methods&lt;/keyword&gt;&lt;keyword&gt;*Genetic Techniques&lt;/keyword&gt;&lt;keyword&gt;Models, Biological&lt;/keyword&gt;&lt;keyword&gt;Molecular Sequence Data&lt;/keyword&gt;&lt;keyword&gt;Saccharomyces cerevisiae/*genetics&lt;/keyword&gt;&lt;/keywords&gt;&lt;dates&gt;&lt;year&gt;2009&lt;/year&gt;&lt;/dates&gt;&lt;isbn&gt;1064-3745 (Print)&amp;#xD;1064-3745 (Linking)&lt;/isbn&gt;&lt;accession-num&gt;19799180&lt;/accession-num&gt;&lt;urls&gt;&lt;related-urls&gt;&lt;url&gt;http://www.ncbi.nlm.nih.gov/pubmed/19799180&lt;/url&gt;&lt;/related-urls&gt;&lt;/urls&gt;&lt;custom2&gt;3157973&lt;/custom2&gt;&lt;electronic-resource-num&gt;10.1007/978-1-59745-527-5_9&lt;/electronic-resource-num&gt;&lt;/record&gt;&lt;/Cite&gt;&lt;/EndNote&gt;</w:instrTex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Murakami, 2009 #1750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. Chromosomes were separated using a pulsed-field gel electrophoresis system (BioRad) and the DNA was </w:t>
      </w:r>
      <w:r>
        <w:rPr>
          <w:rFonts w:ascii="Times New Roman" w:hAnsi="Times New Roman" w:cs="Times New Roman"/>
          <w:sz w:val="24"/>
          <w:szCs w:val="24"/>
          <w:lang w:val="en-US"/>
        </w:rPr>
        <w:t>transferred to a nylon membrane and hybridized as described in Materials and Methods in the main text.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romosome IV was detected using a probe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ecific for the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51EB">
        <w:rPr>
          <w:rFonts w:ascii="Times New Roman" w:hAnsi="Times New Roman" w:cs="Times New Roman"/>
          <w:i/>
          <w:sz w:val="24"/>
          <w:szCs w:val="24"/>
          <w:lang w:val="en-US"/>
        </w:rPr>
        <w:t>SLY1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gene at the end of the left a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chromosome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E25305" w14:textId="230CC418" w:rsidR="00B30A80" w:rsidRPr="006E51EB" w:rsidRDefault="00B30A80" w:rsidP="000322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51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ther methods</w:t>
      </w:r>
    </w:p>
    <w:p w14:paraId="7A97E059" w14:textId="11B451B7" w:rsidR="00B30A80" w:rsidRPr="006E51EB" w:rsidRDefault="00492034" w:rsidP="000322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FACS scanning was done as described 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905E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ichaelis&lt;/Author&gt;&lt;Year&gt;1997&lt;/Year&gt;&lt;RecNum&gt;1784&lt;/RecNum&gt;&lt;DisplayText&gt;[3]&lt;/DisplayText&gt;&lt;record&gt;&lt;rec-number&gt;1784&lt;/rec-number&gt;&lt;foreign-keys&gt;&lt;key app="EN" db-id="v0wapf59g0apfdewrstvswznsz9txrt0fe2f"&gt;1784&lt;/key&gt;&lt;/foreign-keys&gt;&lt;ref-type name="Journal Article"&gt;17&lt;/ref-type&gt;&lt;contributors&gt;&lt;authors&gt;&lt;author&gt;Michaelis, C.&lt;/author&gt;&lt;author&gt;Ciosk, R.&lt;/author&gt;&lt;author&gt;Nasmyth, K.&lt;/author&gt;&lt;/authors&gt;&lt;/contributors&gt;&lt;auth-address&gt;Research Institute of Molecular Pathology, Vienna, Austria.&lt;/auth-address&gt;&lt;titles&gt;&lt;title&gt;Cohesins: chromosomal proteins that prevent premature separation of sister chromatid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35-45&lt;/pages&gt;&lt;volume&gt;91&lt;/volume&gt;&lt;number&gt;1&lt;/number&gt;&lt;keywords&gt;&lt;keyword&gt;Adenosine Triphosphatases/genetics/metabolism/physiology&lt;/keyword&gt;&lt;keyword&gt;Anaphase/*genetics&lt;/keyword&gt;&lt;keyword&gt;Cell Cycle Proteins/genetics/metabolism/*physiology&lt;/keyword&gt;&lt;keyword&gt;Chromatids/*physiology&lt;/keyword&gt;&lt;keyword&gt;Chromatin/metabolism&lt;/keyword&gt;&lt;keyword&gt;*Chromosomal Proteins, Non-Histone&lt;/keyword&gt;&lt;keyword&gt;Fungal Proteins/genetics/metabolism/*physiology&lt;/keyword&gt;&lt;keyword&gt;Genes, Fungal&lt;/keyword&gt;&lt;keyword&gt;Molecular Sequence Data&lt;/keyword&gt;&lt;keyword&gt;Mutation&lt;/keyword&gt;&lt;keyword&gt;Nuclear Proteins/genetics/metabolism/*physiology&lt;/keyword&gt;&lt;keyword&gt;Phosphoproteins&lt;/keyword&gt;&lt;keyword&gt;Recombinant Fusion Proteins&lt;/keyword&gt;&lt;keyword&gt;S Phase/physiology&lt;/keyword&gt;&lt;keyword&gt;Saccharomyces cerevisiae/*genetics&lt;/keyword&gt;&lt;keyword&gt;*Saccharomyces cerevisiae Proteins&lt;/keyword&gt;&lt;/keywords&gt;&lt;dates&gt;&lt;year&gt;1997&lt;/year&gt;&lt;pub-dates&gt;&lt;date&gt;Oct 3&lt;/date&gt;&lt;/pub-dates&gt;&lt;/dates&gt;&lt;isbn&gt;0092-8674 (Print)&amp;#xD;0092-8674 (Linking)&lt;/isbn&gt;&lt;accession-num&gt;9335333&lt;/accession-num&gt;&lt;urls&gt;&lt;related-urls&gt;&lt;url&gt;http://www.ncbi.nlm.nih.gov/pubmed/9335333&lt;/url&gt;&lt;/related-urls&gt;&lt;/urls&gt;&lt;/record&gt;&lt;/Cite&gt;&lt;/EndNote&gt;</w:instrTex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905E7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Michaelis, 1997 #1784" w:history="1">
        <w:r w:rsidR="00A905E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A905E7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7156E" w:rsidRPr="006E51EB">
        <w:rPr>
          <w:rFonts w:ascii="Times New Roman" w:hAnsi="Times New Roman" w:cs="Times New Roman"/>
          <w:sz w:val="24"/>
          <w:szCs w:val="24"/>
          <w:lang w:val="en-US"/>
        </w:rPr>
        <w:t>To re-probe Southern blots</w:t>
      </w:r>
      <w:r w:rsidR="00D7156E">
        <w:rPr>
          <w:rFonts w:ascii="Times New Roman" w:hAnsi="Times New Roman" w:cs="Times New Roman"/>
          <w:sz w:val="24"/>
          <w:szCs w:val="24"/>
          <w:lang w:val="en-US"/>
        </w:rPr>
        <w:t xml:space="preserve"> of two-dimensional gels for homolog-specific JM detection</w:t>
      </w:r>
      <w:r w:rsidR="00D7156E" w:rsidRPr="006E51EB">
        <w:rPr>
          <w:rFonts w:ascii="Times New Roman" w:hAnsi="Times New Roman" w:cs="Times New Roman"/>
          <w:sz w:val="24"/>
          <w:szCs w:val="24"/>
          <w:lang w:val="en-US"/>
        </w:rPr>
        <w:t>, membranes</w:t>
      </w:r>
      <w:r w:rsidR="00D7156E">
        <w:rPr>
          <w:rFonts w:ascii="Times New Roman" w:hAnsi="Times New Roman" w:cs="Times New Roman"/>
          <w:sz w:val="24"/>
          <w:szCs w:val="24"/>
          <w:lang w:val="en-US"/>
        </w:rPr>
        <w:t xml:space="preserve"> hybridized with the argD probe</w:t>
      </w:r>
      <w:r w:rsidR="00D7156E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were stripped by placing in 1% boiling SDS and allowed to cool to room temperature for approximately 1 hour. Stripping was confirmed after overnight exposure to </w:t>
      </w:r>
      <w:r w:rsidR="00D7156E">
        <w:rPr>
          <w:rFonts w:ascii="Times New Roman" w:hAnsi="Times New Roman" w:cs="Times New Roman"/>
          <w:sz w:val="24"/>
          <w:szCs w:val="24"/>
          <w:lang w:val="en-US"/>
        </w:rPr>
        <w:t>imaging plates</w:t>
      </w:r>
      <w:r w:rsidR="00D7156E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. Membranes were then pre-hybridized and hybridized with the </w:t>
      </w:r>
      <w:r w:rsidR="00D7156E">
        <w:rPr>
          <w:rFonts w:ascii="Times New Roman" w:hAnsi="Times New Roman" w:cs="Times New Roman"/>
          <w:sz w:val="24"/>
          <w:szCs w:val="24"/>
          <w:lang w:val="en-US"/>
        </w:rPr>
        <w:t>hisU probe</w:t>
      </w:r>
      <w:r w:rsidR="00D7156E" w:rsidRPr="006E51EB">
        <w:rPr>
          <w:rFonts w:ascii="Times New Roman" w:hAnsi="Times New Roman" w:cs="Times New Roman"/>
          <w:sz w:val="24"/>
          <w:szCs w:val="24"/>
          <w:lang w:val="en-US"/>
        </w:rPr>
        <w:t xml:space="preserve"> as described in Materials and Methods in the main text. </w:t>
      </w:r>
    </w:p>
    <w:p w14:paraId="153FAB52" w14:textId="267320AE" w:rsidR="0003229E" w:rsidRPr="00B74215" w:rsidRDefault="002B4A92" w:rsidP="006E51E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E51EB" w:rsidRPr="00B74215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775F2C6C" w14:textId="77777777" w:rsidR="006E51EB" w:rsidRPr="00B74215" w:rsidRDefault="006E51EB" w:rsidP="006E51E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17B9BD" w14:textId="77777777" w:rsidR="00A905E7" w:rsidRPr="00B74215" w:rsidRDefault="0003229E" w:rsidP="00A905E7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74215">
        <w:rPr>
          <w:rFonts w:ascii="Times New Roman" w:hAnsi="Times New Roman" w:cs="Times New Roman"/>
          <w:sz w:val="24"/>
          <w:szCs w:val="24"/>
        </w:rPr>
        <w:fldChar w:fldCharType="begin"/>
      </w:r>
      <w:r w:rsidRPr="00B7421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7421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905E7" w:rsidRPr="00B74215">
        <w:rPr>
          <w:rFonts w:ascii="Times New Roman" w:hAnsi="Times New Roman" w:cs="Times New Roman"/>
          <w:noProof/>
          <w:sz w:val="24"/>
          <w:szCs w:val="24"/>
        </w:rPr>
        <w:t xml:space="preserve">1. Foiani M, Marini F, Gamba D, Lucchini G, Plevani P (1994) The B subunit of the DNA polymerase alpha-primase complex in </w:t>
      </w:r>
      <w:r w:rsidR="00A905E7" w:rsidRPr="004519CC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="00A905E7" w:rsidRPr="00B74215">
        <w:rPr>
          <w:rFonts w:ascii="Times New Roman" w:hAnsi="Times New Roman" w:cs="Times New Roman"/>
          <w:noProof/>
          <w:sz w:val="24"/>
          <w:szCs w:val="24"/>
        </w:rPr>
        <w:t xml:space="preserve"> executes an essential function at the initial stage of DNA replication. Mol Cell Biol 14: 923-933.</w:t>
      </w:r>
      <w:bookmarkEnd w:id="1"/>
    </w:p>
    <w:p w14:paraId="3A8EB3F8" w14:textId="77777777" w:rsidR="00A905E7" w:rsidRPr="00B74215" w:rsidRDefault="00A905E7" w:rsidP="00A905E7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B74215">
        <w:rPr>
          <w:rFonts w:ascii="Times New Roman" w:hAnsi="Times New Roman" w:cs="Times New Roman"/>
          <w:noProof/>
          <w:sz w:val="24"/>
          <w:szCs w:val="24"/>
        </w:rPr>
        <w:t xml:space="preserve">2. Murakami H, Borde V, Nicolas A, Keeney S (2009) Gel electrophoresis assays for analyzing DNA double-strand breaks in </w:t>
      </w:r>
      <w:r w:rsidRPr="004519CC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B74215">
        <w:rPr>
          <w:rFonts w:ascii="Times New Roman" w:hAnsi="Times New Roman" w:cs="Times New Roman"/>
          <w:noProof/>
          <w:sz w:val="24"/>
          <w:szCs w:val="24"/>
        </w:rPr>
        <w:t xml:space="preserve"> at various spatial resolutions. Methods Mol Biol 557: 117-142.</w:t>
      </w:r>
      <w:bookmarkEnd w:id="2"/>
    </w:p>
    <w:p w14:paraId="6CD96256" w14:textId="77777777" w:rsidR="00A905E7" w:rsidRPr="00B74215" w:rsidRDefault="00A905E7" w:rsidP="00A905E7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B74215">
        <w:rPr>
          <w:rFonts w:ascii="Times New Roman" w:hAnsi="Times New Roman" w:cs="Times New Roman"/>
          <w:noProof/>
          <w:sz w:val="24"/>
          <w:szCs w:val="24"/>
        </w:rPr>
        <w:t>3. Michaelis C, Ciosk R, Nasmyth K (1997) Cohesins: chromosomal proteins that prevent premature separation of sister chromatids. Cell 91: 35-45.</w:t>
      </w:r>
      <w:bookmarkEnd w:id="3"/>
    </w:p>
    <w:p w14:paraId="3F62BF35" w14:textId="4980CA30" w:rsidR="00A905E7" w:rsidRPr="00B74215" w:rsidRDefault="00A905E7" w:rsidP="00A905E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B0F1B66" w14:textId="6047D928" w:rsidR="008558AD" w:rsidRPr="006E51EB" w:rsidRDefault="0003229E">
      <w:pPr>
        <w:rPr>
          <w:rFonts w:ascii="Times New Roman" w:hAnsi="Times New Roman" w:cs="Times New Roman"/>
          <w:sz w:val="24"/>
          <w:szCs w:val="24"/>
        </w:rPr>
      </w:pPr>
      <w:r w:rsidRPr="00B7421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58AD" w:rsidRPr="006E51EB" w:rsidSect="00B74215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34B3C" w14:textId="77777777" w:rsidR="007F6B72" w:rsidRDefault="007F6B72">
      <w:pPr>
        <w:spacing w:after="0" w:line="240" w:lineRule="auto"/>
      </w:pPr>
      <w:r>
        <w:separator/>
      </w:r>
    </w:p>
  </w:endnote>
  <w:endnote w:type="continuationSeparator" w:id="0">
    <w:p w14:paraId="10DFD63D" w14:textId="77777777" w:rsidR="007F6B72" w:rsidRDefault="007F6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005CC8" w14:textId="77777777" w:rsidR="007F6B72" w:rsidRDefault="007F6B72" w:rsidP="00B742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F44E62" w14:textId="77777777" w:rsidR="007F6B72" w:rsidRDefault="007F6B7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E126A" w14:textId="77777777" w:rsidR="007F6B72" w:rsidRDefault="007F6B72" w:rsidP="00B742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71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A51710" w14:textId="77777777" w:rsidR="007F6B72" w:rsidRDefault="007F6B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B1CFB" w14:textId="77777777" w:rsidR="007F6B72" w:rsidRDefault="007F6B72">
      <w:pPr>
        <w:spacing w:after="0" w:line="240" w:lineRule="auto"/>
      </w:pPr>
      <w:r>
        <w:separator/>
      </w:r>
    </w:p>
  </w:footnote>
  <w:footnote w:type="continuationSeparator" w:id="0">
    <w:p w14:paraId="0C1B218D" w14:textId="77777777" w:rsidR="007F6B72" w:rsidRDefault="007F6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wapf59g0apfdewrstvswznsz9txrt0fe2f&quot;&gt;Ingrid&amp;apos;s Library&lt;record-ids&gt;&lt;item&gt;1750&lt;/item&gt;&lt;item&gt;1782&lt;/item&gt;&lt;item&gt;1784&lt;/item&gt;&lt;/record-ids&gt;&lt;/item&gt;&lt;/Libraries&gt;"/>
  </w:docVars>
  <w:rsids>
    <w:rsidRoot w:val="0003229E"/>
    <w:rsid w:val="0003229E"/>
    <w:rsid w:val="00116CF4"/>
    <w:rsid w:val="00192D57"/>
    <w:rsid w:val="002B4A92"/>
    <w:rsid w:val="002F15B5"/>
    <w:rsid w:val="004519CC"/>
    <w:rsid w:val="00483466"/>
    <w:rsid w:val="00492034"/>
    <w:rsid w:val="004B64D6"/>
    <w:rsid w:val="004E5A24"/>
    <w:rsid w:val="005B4915"/>
    <w:rsid w:val="00642864"/>
    <w:rsid w:val="006A0F42"/>
    <w:rsid w:val="006E51EB"/>
    <w:rsid w:val="0073651C"/>
    <w:rsid w:val="00766364"/>
    <w:rsid w:val="00766F10"/>
    <w:rsid w:val="007F6B72"/>
    <w:rsid w:val="008558AD"/>
    <w:rsid w:val="008E7101"/>
    <w:rsid w:val="00911898"/>
    <w:rsid w:val="00991009"/>
    <w:rsid w:val="009A6BEA"/>
    <w:rsid w:val="009D515F"/>
    <w:rsid w:val="00A40C39"/>
    <w:rsid w:val="00A905E7"/>
    <w:rsid w:val="00AD34CC"/>
    <w:rsid w:val="00AE1472"/>
    <w:rsid w:val="00B30A80"/>
    <w:rsid w:val="00B74215"/>
    <w:rsid w:val="00D14F9C"/>
    <w:rsid w:val="00D615CA"/>
    <w:rsid w:val="00D7156E"/>
    <w:rsid w:val="00E61A19"/>
    <w:rsid w:val="00E76D30"/>
    <w:rsid w:val="00F82875"/>
    <w:rsid w:val="00FE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41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29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2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9E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3229E"/>
  </w:style>
  <w:style w:type="character" w:styleId="Hyperlink">
    <w:name w:val="Hyperlink"/>
    <w:basedOn w:val="DefaultParagraphFont"/>
    <w:uiPriority w:val="99"/>
    <w:unhideWhenUsed/>
    <w:rsid w:val="000322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29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2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29E"/>
    <w:rPr>
      <w:rFonts w:eastAsiaTheme="minorHAns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3229E"/>
  </w:style>
  <w:style w:type="character" w:styleId="Hyperlink">
    <w:name w:val="Hyperlink"/>
    <w:basedOn w:val="DefaultParagraphFont"/>
    <w:uiPriority w:val="99"/>
    <w:unhideWhenUsed/>
    <w:rsid w:val="000322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51C383-56D8-594A-8E2F-1AAF7D9FB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7</Words>
  <Characters>5854</Characters>
  <Application>Microsoft Macintosh Word</Application>
  <DocSecurity>0</DocSecurity>
  <Lines>48</Lines>
  <Paragraphs>13</Paragraphs>
  <ScaleCrop>false</ScaleCrop>
  <Company>Karolinska Institutet</Company>
  <LinksUpToDate>false</LinksUpToDate>
  <CharactersWithSpaces>6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Lilenthal</dc:creator>
  <cp:keywords/>
  <dc:description/>
  <cp:lastModifiedBy>Ingrid Lilenthal</cp:lastModifiedBy>
  <cp:revision>2</cp:revision>
  <cp:lastPrinted>2013-06-12T10:48:00Z</cp:lastPrinted>
  <dcterms:created xsi:type="dcterms:W3CDTF">2013-08-06T10:28:00Z</dcterms:created>
  <dcterms:modified xsi:type="dcterms:W3CDTF">2013-08-06T10:28:00Z</dcterms:modified>
</cp:coreProperties>
</file>